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2771E" w14:textId="3A29B689" w:rsidR="000F2DC2" w:rsidRPr="00986D20" w:rsidRDefault="000F2DC2">
      <w:pPr>
        <w:rPr>
          <w:rFonts w:ascii="Arial" w:hAnsi="Arial" w:cs="Arial"/>
        </w:rPr>
      </w:pPr>
      <w:r w:rsidRPr="00986D20">
        <w:rPr>
          <w:rFonts w:ascii="Arial" w:hAnsi="Arial" w:cs="Arial"/>
          <w:b/>
          <w:bCs/>
        </w:rPr>
        <w:t xml:space="preserve">Supplemental </w:t>
      </w:r>
      <w:r w:rsidR="00D642AD" w:rsidRPr="00986D20">
        <w:rPr>
          <w:rFonts w:ascii="Arial" w:hAnsi="Arial" w:cs="Arial"/>
          <w:b/>
          <w:bCs/>
        </w:rPr>
        <w:t>Material 1.</w:t>
      </w:r>
      <w:r w:rsidRPr="00986D20">
        <w:rPr>
          <w:rFonts w:ascii="Arial" w:hAnsi="Arial" w:cs="Arial"/>
        </w:rPr>
        <w:t xml:space="preserve"> Initial Questionnaire</w:t>
      </w:r>
      <w:r w:rsidR="00D642AD" w:rsidRPr="00986D20">
        <w:rPr>
          <w:rFonts w:ascii="Arial" w:hAnsi="Arial" w:cs="Arial"/>
        </w:rPr>
        <w:t xml:space="preserve"> and Follow-Up Questionnaire</w:t>
      </w:r>
    </w:p>
    <w:p w14:paraId="6D4C6B60" w14:textId="27C03843" w:rsidR="00D642AD" w:rsidRPr="00986D20" w:rsidRDefault="00D642AD">
      <w:pPr>
        <w:rPr>
          <w:rFonts w:ascii="Arial" w:hAnsi="Arial" w:cs="Arial"/>
        </w:rPr>
      </w:pPr>
    </w:p>
    <w:p w14:paraId="143B3BE2" w14:textId="03D347BD" w:rsidR="00D642AD" w:rsidRPr="00986D20" w:rsidRDefault="00D642AD">
      <w:pPr>
        <w:rPr>
          <w:rFonts w:ascii="Arial" w:hAnsi="Arial" w:cs="Arial"/>
          <w:i/>
          <w:iCs/>
        </w:rPr>
      </w:pPr>
      <w:r w:rsidRPr="00986D20">
        <w:rPr>
          <w:rFonts w:ascii="Arial" w:hAnsi="Arial" w:cs="Arial"/>
          <w:i/>
          <w:iCs/>
        </w:rPr>
        <w:t>Initial Questionnaire</w:t>
      </w:r>
    </w:p>
    <w:p w14:paraId="184E97C8" w14:textId="1A218689" w:rsidR="00FD187B" w:rsidRPr="00986D20" w:rsidRDefault="00FD187B">
      <w:pPr>
        <w:rPr>
          <w:rFonts w:ascii="Arial" w:hAnsi="Arial" w:cs="Arial"/>
        </w:rPr>
      </w:pPr>
    </w:p>
    <w:p w14:paraId="1332F610" w14:textId="7CA2B9E5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Date of survey completion</w:t>
      </w:r>
    </w:p>
    <w:p w14:paraId="09C27B4F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739F6A6F" w14:textId="3BBA3854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Have you completed this survey previously? If yes, please add date of previous entry in ‘any other information’ at the bottom.</w:t>
      </w:r>
    </w:p>
    <w:p w14:paraId="720FB0F9" w14:textId="2DEA6191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Yes</w:t>
      </w:r>
    </w:p>
    <w:p w14:paraId="1FEC5AD9" w14:textId="05013595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</w:t>
      </w:r>
    </w:p>
    <w:p w14:paraId="1A714B3B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1E0738B4" w14:textId="7C8DB14F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What is your age group?</w:t>
      </w:r>
    </w:p>
    <w:p w14:paraId="62D81417" w14:textId="0B4EE90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Under 30</w:t>
      </w:r>
    </w:p>
    <w:p w14:paraId="425D7D46" w14:textId="6D4E7A98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31 – 40</w:t>
      </w:r>
    </w:p>
    <w:p w14:paraId="323E6A47" w14:textId="76C21D3D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41 – 50</w:t>
      </w:r>
    </w:p>
    <w:p w14:paraId="2C04674D" w14:textId="0FE8AF7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51 – 60</w:t>
      </w:r>
    </w:p>
    <w:p w14:paraId="68480A72" w14:textId="075FCF75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 xml:space="preserve">Over 60 </w:t>
      </w:r>
    </w:p>
    <w:p w14:paraId="01A677C0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73EDF8D3" w14:textId="7867E9DB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What is your gender?</w:t>
      </w:r>
    </w:p>
    <w:p w14:paraId="45837BDB" w14:textId="549BC8B4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Male</w:t>
      </w:r>
    </w:p>
    <w:p w14:paraId="57605EB2" w14:textId="776F7622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Female</w:t>
      </w:r>
    </w:p>
    <w:p w14:paraId="2955C135" w14:textId="0A13E0E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n-binary</w:t>
      </w:r>
    </w:p>
    <w:p w14:paraId="506F5B64" w14:textId="6A4CB5B9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Prefer not to say</w:t>
      </w:r>
    </w:p>
    <w:p w14:paraId="1BE46429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309DF56D" w14:textId="745857B1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Have you been tested for Covid-19 Coronavirus?</w:t>
      </w:r>
    </w:p>
    <w:p w14:paraId="7C29259F" w14:textId="39022DB5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Yes and positive</w:t>
      </w:r>
    </w:p>
    <w:p w14:paraId="08A22079" w14:textId="23A0458F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Yes and negative</w:t>
      </w:r>
    </w:p>
    <w:p w14:paraId="5CFCB418" w14:textId="56993964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 but suspected positive</w:t>
      </w:r>
    </w:p>
    <w:p w14:paraId="38408C40" w14:textId="23E331B1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 and no current suspicion</w:t>
      </w:r>
    </w:p>
    <w:p w14:paraId="5DF62100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32D1097F" w14:textId="4E9E58D8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Have you suddenly lost your sense of smell/taste in the last 2 months?</w:t>
      </w:r>
    </w:p>
    <w:p w14:paraId="2BC343CA" w14:textId="3E3F154A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 xml:space="preserve">Yes </w:t>
      </w:r>
    </w:p>
    <w:p w14:paraId="1A8D6853" w14:textId="465CE4B3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</w:t>
      </w:r>
    </w:p>
    <w:p w14:paraId="74BE8FD9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59AB2AC2" w14:textId="4FA4E845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How would you rate your sense of smell at its worst?</w:t>
      </w:r>
    </w:p>
    <w:p w14:paraId="046F8499" w14:textId="453E99C7" w:rsidR="00FD187B" w:rsidRPr="00986D20" w:rsidRDefault="00FD187B" w:rsidP="00FD187B">
      <w:pPr>
        <w:pStyle w:val="ListParagraph"/>
        <w:rPr>
          <w:rFonts w:ascii="Arial" w:hAnsi="Arial" w:cs="Arial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8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69"/>
      </w:tblGrid>
      <w:tr w:rsidR="00FD187B" w:rsidRPr="00986D20" w14:paraId="3AAAAD16" w14:textId="34A30E06" w:rsidTr="00FD187B">
        <w:tc>
          <w:tcPr>
            <w:tcW w:w="787" w:type="dxa"/>
          </w:tcPr>
          <w:p w14:paraId="6ED74499" w14:textId="37048E30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0</w:t>
            </w:r>
          </w:p>
        </w:tc>
        <w:tc>
          <w:tcPr>
            <w:tcW w:w="786" w:type="dxa"/>
          </w:tcPr>
          <w:p w14:paraId="536F83BD" w14:textId="3E7D6EBE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</w:t>
            </w:r>
          </w:p>
        </w:tc>
        <w:tc>
          <w:tcPr>
            <w:tcW w:w="786" w:type="dxa"/>
          </w:tcPr>
          <w:p w14:paraId="781DC1B3" w14:textId="6D0E4EB4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2</w:t>
            </w:r>
          </w:p>
        </w:tc>
        <w:tc>
          <w:tcPr>
            <w:tcW w:w="786" w:type="dxa"/>
          </w:tcPr>
          <w:p w14:paraId="289CDA47" w14:textId="58EE4DDE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3</w:t>
            </w:r>
          </w:p>
        </w:tc>
        <w:tc>
          <w:tcPr>
            <w:tcW w:w="786" w:type="dxa"/>
          </w:tcPr>
          <w:p w14:paraId="246E9F26" w14:textId="492E2EDD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4</w:t>
            </w:r>
          </w:p>
        </w:tc>
        <w:tc>
          <w:tcPr>
            <w:tcW w:w="786" w:type="dxa"/>
          </w:tcPr>
          <w:p w14:paraId="42DC47FA" w14:textId="0BC8BFBC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5</w:t>
            </w:r>
          </w:p>
        </w:tc>
        <w:tc>
          <w:tcPr>
            <w:tcW w:w="786" w:type="dxa"/>
          </w:tcPr>
          <w:p w14:paraId="17C20D20" w14:textId="2F7054E8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6</w:t>
            </w:r>
          </w:p>
        </w:tc>
        <w:tc>
          <w:tcPr>
            <w:tcW w:w="786" w:type="dxa"/>
          </w:tcPr>
          <w:p w14:paraId="0A7E4D29" w14:textId="0376184F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7</w:t>
            </w:r>
          </w:p>
        </w:tc>
        <w:tc>
          <w:tcPr>
            <w:tcW w:w="786" w:type="dxa"/>
          </w:tcPr>
          <w:p w14:paraId="2A62CAC7" w14:textId="648F41E0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2B0A0691" w14:textId="66DF0A89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9</w:t>
            </w:r>
          </w:p>
        </w:tc>
        <w:tc>
          <w:tcPr>
            <w:tcW w:w="769" w:type="dxa"/>
          </w:tcPr>
          <w:p w14:paraId="6E5DCA7A" w14:textId="34E294A3" w:rsidR="00FD187B" w:rsidRPr="00986D20" w:rsidRDefault="00FD187B" w:rsidP="00FD187B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0</w:t>
            </w:r>
          </w:p>
        </w:tc>
      </w:tr>
    </w:tbl>
    <w:p w14:paraId="73FE99AA" w14:textId="095A0932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5E1F6F25" w14:textId="29104435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Arial" w:hAnsi="Arial" w:cs="Arial"/>
        </w:rPr>
        <w:t>I have nothing at all</w:t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proofErr w:type="gramStart"/>
      <w:r w:rsidRPr="00986D20">
        <w:rPr>
          <w:rFonts w:ascii="Arial" w:hAnsi="Arial" w:cs="Arial"/>
        </w:rPr>
        <w:tab/>
        <w:t xml:space="preserve">  Completely</w:t>
      </w:r>
      <w:proofErr w:type="gramEnd"/>
      <w:r w:rsidRPr="00986D20">
        <w:rPr>
          <w:rFonts w:ascii="Arial" w:hAnsi="Arial" w:cs="Arial"/>
        </w:rPr>
        <w:t xml:space="preserve"> normal</w:t>
      </w:r>
    </w:p>
    <w:p w14:paraId="2C1F76AC" w14:textId="4E187029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1A93C045" w14:textId="2284ED54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How would you rate your sense of taste (salt/sweet/sour/bitter/savory) at its worst?</w:t>
      </w:r>
    </w:p>
    <w:p w14:paraId="609170B4" w14:textId="78E96E32" w:rsidR="00FD187B" w:rsidRPr="00986D20" w:rsidRDefault="00FD187B" w:rsidP="00FD187B">
      <w:pPr>
        <w:pStyle w:val="ListParagraph"/>
        <w:rPr>
          <w:rFonts w:ascii="Arial" w:hAnsi="Arial" w:cs="Arial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8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69"/>
      </w:tblGrid>
      <w:tr w:rsidR="00FD187B" w:rsidRPr="00986D20" w14:paraId="210686C3" w14:textId="77777777" w:rsidTr="009C23E8">
        <w:tc>
          <w:tcPr>
            <w:tcW w:w="787" w:type="dxa"/>
          </w:tcPr>
          <w:p w14:paraId="50E3ECBE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0</w:t>
            </w:r>
          </w:p>
        </w:tc>
        <w:tc>
          <w:tcPr>
            <w:tcW w:w="786" w:type="dxa"/>
          </w:tcPr>
          <w:p w14:paraId="52FE2052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</w:t>
            </w:r>
          </w:p>
        </w:tc>
        <w:tc>
          <w:tcPr>
            <w:tcW w:w="786" w:type="dxa"/>
          </w:tcPr>
          <w:p w14:paraId="7A2AC7D2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2</w:t>
            </w:r>
          </w:p>
        </w:tc>
        <w:tc>
          <w:tcPr>
            <w:tcW w:w="786" w:type="dxa"/>
          </w:tcPr>
          <w:p w14:paraId="5640C1EB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3</w:t>
            </w:r>
          </w:p>
        </w:tc>
        <w:tc>
          <w:tcPr>
            <w:tcW w:w="786" w:type="dxa"/>
          </w:tcPr>
          <w:p w14:paraId="0D5C2D50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4</w:t>
            </w:r>
          </w:p>
        </w:tc>
        <w:tc>
          <w:tcPr>
            <w:tcW w:w="786" w:type="dxa"/>
          </w:tcPr>
          <w:p w14:paraId="244320D8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5</w:t>
            </w:r>
          </w:p>
        </w:tc>
        <w:tc>
          <w:tcPr>
            <w:tcW w:w="786" w:type="dxa"/>
          </w:tcPr>
          <w:p w14:paraId="3E4FBC96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6</w:t>
            </w:r>
          </w:p>
        </w:tc>
        <w:tc>
          <w:tcPr>
            <w:tcW w:w="786" w:type="dxa"/>
          </w:tcPr>
          <w:p w14:paraId="1402903A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7</w:t>
            </w:r>
          </w:p>
        </w:tc>
        <w:tc>
          <w:tcPr>
            <w:tcW w:w="786" w:type="dxa"/>
          </w:tcPr>
          <w:p w14:paraId="4163AA5B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278B421F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9</w:t>
            </w:r>
          </w:p>
        </w:tc>
        <w:tc>
          <w:tcPr>
            <w:tcW w:w="769" w:type="dxa"/>
          </w:tcPr>
          <w:p w14:paraId="247469AB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0</w:t>
            </w:r>
          </w:p>
        </w:tc>
      </w:tr>
    </w:tbl>
    <w:p w14:paraId="126C9ED0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6C155F56" w14:textId="13ADB102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Arial" w:hAnsi="Arial" w:cs="Arial"/>
        </w:rPr>
        <w:t>I have nothing at all</w:t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proofErr w:type="gramStart"/>
      <w:r w:rsidRPr="00986D20">
        <w:rPr>
          <w:rFonts w:ascii="Arial" w:hAnsi="Arial" w:cs="Arial"/>
        </w:rPr>
        <w:tab/>
        <w:t xml:space="preserve">  Completely</w:t>
      </w:r>
      <w:proofErr w:type="gramEnd"/>
      <w:r w:rsidRPr="00986D20">
        <w:rPr>
          <w:rFonts w:ascii="Arial" w:hAnsi="Arial" w:cs="Arial"/>
        </w:rPr>
        <w:t xml:space="preserve"> normal</w:t>
      </w:r>
    </w:p>
    <w:p w14:paraId="2E356156" w14:textId="0AF754EA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4D81536C" w14:textId="2F0D0C06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If you have suffered symptoms, were they…</w:t>
      </w:r>
    </w:p>
    <w:p w14:paraId="22930B3D" w14:textId="1B3E9201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Mild and I stayed at home</w:t>
      </w:r>
    </w:p>
    <w:p w14:paraId="717695E7" w14:textId="4A73FE3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Moderate with coughing/fever/etc.</w:t>
      </w:r>
    </w:p>
    <w:p w14:paraId="452C5E0B" w14:textId="5EEC5341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Severe – led to hospitalisation</w:t>
      </w:r>
    </w:p>
    <w:p w14:paraId="76F90DFC" w14:textId="4DA17C74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 xml:space="preserve">Other: </w:t>
      </w:r>
    </w:p>
    <w:p w14:paraId="47305B76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75D412DA" w14:textId="2342B9BC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 xml:space="preserve">Did your sense of smell/taste </w:t>
      </w:r>
      <w:proofErr w:type="gramStart"/>
      <w:r w:rsidRPr="00986D20">
        <w:rPr>
          <w:rFonts w:ascii="Arial" w:hAnsi="Arial" w:cs="Arial"/>
        </w:rPr>
        <w:t>disappear…</w:t>
      </w:r>
      <w:proofErr w:type="gramEnd"/>
    </w:p>
    <w:p w14:paraId="51DC3631" w14:textId="3B93EE2C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Before any other symptoms</w:t>
      </w:r>
    </w:p>
    <w:p w14:paraId="7543241B" w14:textId="3524F41D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After other symptoms</w:t>
      </w:r>
    </w:p>
    <w:p w14:paraId="4B40FE40" w14:textId="65B5C61D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 xml:space="preserve">It is the only symptom </w:t>
      </w:r>
    </w:p>
    <w:p w14:paraId="7C7F50A4" w14:textId="2531983C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t applicable</w:t>
      </w:r>
    </w:p>
    <w:p w14:paraId="7AA9EB84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53871462" w14:textId="49C2E27E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What other symptoms have you experienced?</w:t>
      </w:r>
    </w:p>
    <w:p w14:paraId="5477E0B3" w14:textId="48CEFBFA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asal blockage</w:t>
      </w:r>
    </w:p>
    <w:p w14:paraId="72EC1138" w14:textId="47A56F7A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Runny nose</w:t>
      </w:r>
    </w:p>
    <w:p w14:paraId="6982ACD0" w14:textId="30B26401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asal irritation/burning</w:t>
      </w:r>
    </w:p>
    <w:p w14:paraId="20229FC8" w14:textId="46B3352F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Distortion of smell (bad smell when it should be good)</w:t>
      </w:r>
    </w:p>
    <w:p w14:paraId="796CAA1A" w14:textId="640C161A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Bad smell (when there isn’t one present)</w:t>
      </w:r>
    </w:p>
    <w:p w14:paraId="062F7D8D" w14:textId="3EB8CEF8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Fever</w:t>
      </w:r>
    </w:p>
    <w:p w14:paraId="7200603E" w14:textId="52E8CCAB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Cough</w:t>
      </w:r>
    </w:p>
    <w:p w14:paraId="7BC3DCEE" w14:textId="4800AE63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Diarrhoea</w:t>
      </w:r>
    </w:p>
    <w:p w14:paraId="34B6521C" w14:textId="5D2EE5E1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Shortness of breath</w:t>
      </w:r>
    </w:p>
    <w:p w14:paraId="1EFDD32E" w14:textId="6B35C160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Fatigue</w:t>
      </w:r>
    </w:p>
    <w:p w14:paraId="79115E83" w14:textId="63BD3038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 xml:space="preserve">Other: </w:t>
      </w:r>
    </w:p>
    <w:p w14:paraId="6BEFCB8D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51861432" w14:textId="23FA6900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If you suffered loss of smell/taste, did it…</w:t>
      </w:r>
    </w:p>
    <w:p w14:paraId="589AE4D6" w14:textId="5BD5350B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Return completely</w:t>
      </w:r>
    </w:p>
    <w:p w14:paraId="1FF80457" w14:textId="1D60CBB4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Return partially</w:t>
      </w:r>
    </w:p>
    <w:p w14:paraId="44802811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It hasn’t yet returned</w:t>
      </w:r>
    </w:p>
    <w:p w14:paraId="7EF90C5D" w14:textId="6960E00C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Arial" w:hAnsi="Arial" w:cs="Arial"/>
        </w:rPr>
        <w:t xml:space="preserve"> </w:t>
      </w:r>
    </w:p>
    <w:p w14:paraId="07A8033C" w14:textId="038DE9BF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If you suffered loss of smell/taste, how long did it last for (in days)?</w:t>
      </w:r>
    </w:p>
    <w:p w14:paraId="6B34261E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5342FACF" w14:textId="4B52A117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Any other information you would like to add?</w:t>
      </w:r>
    </w:p>
    <w:p w14:paraId="225DEE4D" w14:textId="77777777" w:rsidR="00986D20" w:rsidRPr="00986D20" w:rsidRDefault="00986D20" w:rsidP="00986D20">
      <w:pPr>
        <w:pStyle w:val="ListParagraph"/>
        <w:rPr>
          <w:rFonts w:ascii="Arial" w:hAnsi="Arial" w:cs="Arial"/>
        </w:rPr>
      </w:pPr>
    </w:p>
    <w:p w14:paraId="3BFADF86" w14:textId="35FAC503" w:rsidR="00986D20" w:rsidRPr="00986D20" w:rsidRDefault="00986D20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If you have had anosmia, we would like to follow you up. Please indicate that you are happy for one of the research team to contact you.</w:t>
      </w:r>
    </w:p>
    <w:p w14:paraId="64A3732C" w14:textId="39803005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</w:t>
      </w:r>
    </w:p>
    <w:p w14:paraId="05BF0803" w14:textId="79B58597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43D2F641" w14:textId="4C4D5BD2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t applicable</w:t>
      </w:r>
    </w:p>
    <w:p w14:paraId="4EC870CA" w14:textId="7A9BC5A1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44F99FEF" w14:textId="65D35523" w:rsidR="00986D20" w:rsidRPr="00986D20" w:rsidRDefault="00986D20" w:rsidP="00986D2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lastRenderedPageBreak/>
        <w:t xml:space="preserve"> Enter your email address below for contact (in case you are happy for us to contact you) – not required.</w:t>
      </w:r>
    </w:p>
    <w:p w14:paraId="77760889" w14:textId="77777777" w:rsidR="00986D20" w:rsidRPr="00986D20" w:rsidRDefault="00986D20" w:rsidP="00986D20">
      <w:pPr>
        <w:pStyle w:val="ListParagraph"/>
        <w:rPr>
          <w:rFonts w:ascii="Arial" w:hAnsi="Arial" w:cs="Arial"/>
        </w:rPr>
      </w:pPr>
    </w:p>
    <w:p w14:paraId="287B72BC" w14:textId="79A64363" w:rsidR="00986D20" w:rsidRPr="00986D20" w:rsidRDefault="00986D20" w:rsidP="00986D2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You may also like to participate in this global survey: https://sites.google.com/view/gcchemosensr/</w:t>
      </w:r>
    </w:p>
    <w:p w14:paraId="5B80194F" w14:textId="77777777" w:rsidR="00986D20" w:rsidRPr="00986D20" w:rsidRDefault="00986D20" w:rsidP="00986D20">
      <w:pPr>
        <w:pStyle w:val="ListParagraph"/>
        <w:rPr>
          <w:rFonts w:ascii="Arial" w:hAnsi="Arial" w:cs="Arial"/>
        </w:rPr>
      </w:pPr>
    </w:p>
    <w:p w14:paraId="679935B3" w14:textId="3DE51BA7" w:rsidR="00986D20" w:rsidRPr="00986D20" w:rsidRDefault="00986D20" w:rsidP="00986D2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Which hospital are you working at?</w:t>
      </w:r>
    </w:p>
    <w:p w14:paraId="0E7F5932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3D028975" w14:textId="139C4FDE" w:rsidR="00FD187B" w:rsidRPr="00986D20" w:rsidRDefault="00FD187B" w:rsidP="00FD187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Does your work involve direct patient contact?</w:t>
      </w:r>
    </w:p>
    <w:p w14:paraId="6EB0B83C" w14:textId="58B5ED0B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Yes</w:t>
      </w:r>
    </w:p>
    <w:p w14:paraId="0589EE77" w14:textId="58778C6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 (</w:t>
      </w:r>
      <w:proofErr w:type="spellStart"/>
      <w:r w:rsidRPr="00986D20">
        <w:rPr>
          <w:rFonts w:ascii="Arial" w:hAnsi="Arial" w:cs="Arial"/>
        </w:rPr>
        <w:t>eg.</w:t>
      </w:r>
      <w:proofErr w:type="spellEnd"/>
      <w:r w:rsidRPr="00986D20">
        <w:rPr>
          <w:rFonts w:ascii="Arial" w:hAnsi="Arial" w:cs="Arial"/>
        </w:rPr>
        <w:t xml:space="preserve"> Admin work only) </w:t>
      </w:r>
    </w:p>
    <w:p w14:paraId="24DBC107" w14:textId="1D88FB24" w:rsidR="000F2DC2" w:rsidRPr="00986D20" w:rsidRDefault="000F2DC2" w:rsidP="00FD187B">
      <w:pPr>
        <w:pStyle w:val="ListParagraph"/>
        <w:ind w:left="0"/>
        <w:rPr>
          <w:rFonts w:ascii="Arial" w:hAnsi="Arial" w:cs="Arial"/>
          <w:i/>
          <w:iCs/>
        </w:rPr>
      </w:pPr>
    </w:p>
    <w:p w14:paraId="2B176680" w14:textId="3BC40ED9" w:rsidR="000F2DC2" w:rsidRPr="00986D20" w:rsidRDefault="000F2DC2" w:rsidP="00FD187B">
      <w:pPr>
        <w:pStyle w:val="ListParagraph"/>
        <w:ind w:left="0"/>
        <w:rPr>
          <w:rFonts w:ascii="Arial" w:hAnsi="Arial" w:cs="Arial"/>
          <w:i/>
          <w:iCs/>
        </w:rPr>
      </w:pPr>
    </w:p>
    <w:p w14:paraId="7E52CD60" w14:textId="5B73BEB4" w:rsidR="00FD187B" w:rsidRPr="00986D20" w:rsidRDefault="000F2DC2" w:rsidP="00FD187B">
      <w:pPr>
        <w:pStyle w:val="ListParagraph"/>
        <w:ind w:left="0"/>
        <w:rPr>
          <w:rFonts w:ascii="Arial" w:hAnsi="Arial" w:cs="Arial"/>
          <w:i/>
          <w:iCs/>
        </w:rPr>
      </w:pPr>
      <w:r w:rsidRPr="00986D20">
        <w:rPr>
          <w:rFonts w:ascii="Arial" w:hAnsi="Arial" w:cs="Arial"/>
          <w:i/>
          <w:iCs/>
        </w:rPr>
        <w:t>Follow Up Questionnaire</w:t>
      </w:r>
    </w:p>
    <w:p w14:paraId="251563D2" w14:textId="40A336FF" w:rsidR="00FD187B" w:rsidRPr="00986D20" w:rsidRDefault="00FD187B" w:rsidP="00FD187B">
      <w:pPr>
        <w:pStyle w:val="ListParagraph"/>
        <w:ind w:left="0"/>
        <w:rPr>
          <w:rFonts w:ascii="Arial" w:hAnsi="Arial" w:cs="Arial"/>
          <w:i/>
          <w:iCs/>
        </w:rPr>
      </w:pPr>
    </w:p>
    <w:p w14:paraId="6A44B606" w14:textId="5C1D81CB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Date of survey completion</w:t>
      </w:r>
    </w:p>
    <w:p w14:paraId="730935B0" w14:textId="77777777" w:rsidR="00986D20" w:rsidRPr="00986D20" w:rsidRDefault="00986D20" w:rsidP="00986D20">
      <w:pPr>
        <w:pStyle w:val="ListParagraph"/>
        <w:rPr>
          <w:rFonts w:ascii="Arial" w:hAnsi="Arial" w:cs="Arial"/>
        </w:rPr>
      </w:pPr>
    </w:p>
    <w:p w14:paraId="58A80DA6" w14:textId="4DA733E1" w:rsidR="00986D20" w:rsidRPr="00986D20" w:rsidRDefault="00986D20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 xml:space="preserve">Please confirm that you have completed this survey previously. </w:t>
      </w:r>
    </w:p>
    <w:p w14:paraId="6F53CB14" w14:textId="77F9ADF5" w:rsidR="00FD187B" w:rsidRPr="00986D20" w:rsidRDefault="00986D20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</w:t>
      </w:r>
    </w:p>
    <w:p w14:paraId="4093826B" w14:textId="5692F66F" w:rsidR="00986D20" w:rsidRPr="00986D20" w:rsidRDefault="00986D20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5F04F450" w14:textId="435DA530" w:rsidR="00986D20" w:rsidRPr="00986D20" w:rsidRDefault="00986D20" w:rsidP="00FD187B">
      <w:pPr>
        <w:pStyle w:val="ListParagraph"/>
        <w:rPr>
          <w:rFonts w:ascii="Arial" w:hAnsi="Arial" w:cs="Arial"/>
        </w:rPr>
      </w:pPr>
    </w:p>
    <w:p w14:paraId="7A96ECD7" w14:textId="3575A527" w:rsidR="00986D20" w:rsidRPr="00986D20" w:rsidRDefault="00986D20" w:rsidP="00986D20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Please provide us with your email address so that we can link your answers to the original survey.</w:t>
      </w:r>
    </w:p>
    <w:p w14:paraId="7D4D9178" w14:textId="77777777" w:rsidR="00986D20" w:rsidRPr="00986D20" w:rsidRDefault="00986D20" w:rsidP="00986D20">
      <w:pPr>
        <w:pStyle w:val="ListParagraph"/>
        <w:rPr>
          <w:rFonts w:ascii="Arial" w:hAnsi="Arial" w:cs="Arial"/>
        </w:rPr>
      </w:pPr>
    </w:p>
    <w:p w14:paraId="1D9BB8D6" w14:textId="451861D0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What is your age?</w:t>
      </w:r>
    </w:p>
    <w:p w14:paraId="399E2448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536D3477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782B9AF7" w14:textId="521E654E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 xml:space="preserve">What is your gender? </w:t>
      </w:r>
    </w:p>
    <w:p w14:paraId="02E2A378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73213302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5EDBC84A" w14:textId="36580C52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Have you been tested for Covid-19 Coronavirus?</w:t>
      </w:r>
    </w:p>
    <w:p w14:paraId="4BA5E6BE" w14:textId="77777777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32C3A0F1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Yes and positive</w:t>
      </w:r>
    </w:p>
    <w:p w14:paraId="16021D77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Yes and negative</w:t>
      </w:r>
    </w:p>
    <w:p w14:paraId="6A310A06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 but suspected positive</w:t>
      </w:r>
    </w:p>
    <w:p w14:paraId="765A7BAE" w14:textId="317C1F3D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 and no current suspicion</w:t>
      </w:r>
    </w:p>
    <w:p w14:paraId="01C733E4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41176F91" w14:textId="271F1CC7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as your sense of smell and/or taste now recovered?</w:t>
      </w:r>
    </w:p>
    <w:p w14:paraId="6F9FB7D6" w14:textId="34BDDD38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, completely</w:t>
      </w:r>
    </w:p>
    <w:p w14:paraId="72DC6ED4" w14:textId="283E8042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, partially</w:t>
      </w:r>
    </w:p>
    <w:p w14:paraId="00CB1EB9" w14:textId="316E0358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64831784" w14:textId="0DCCDCB9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t applicable</w:t>
      </w:r>
    </w:p>
    <w:p w14:paraId="073C5B02" w14:textId="77777777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0005E4E0" w14:textId="0FB6F83A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ave you noticed any of the following?</w:t>
      </w:r>
    </w:p>
    <w:p w14:paraId="795D76EC" w14:textId="5340B6B1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lastRenderedPageBreak/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Distortion of smell (things smell differently to what you expect)</w:t>
      </w:r>
    </w:p>
    <w:p w14:paraId="74AD7E10" w14:textId="115D1632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Feeling like you are smelling something when there is no smell present</w:t>
      </w:r>
    </w:p>
    <w:p w14:paraId="3B29425F" w14:textId="54F2471B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Changes in the sensations of burning, cooling or tingling in your nose or mouth</w:t>
      </w:r>
    </w:p>
    <w:p w14:paraId="6D9EAB40" w14:textId="7302B53C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ne of the above</w:t>
      </w:r>
    </w:p>
    <w:p w14:paraId="49EFC106" w14:textId="77777777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722EE3D4" w14:textId="65CA0D7B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How would you rate your sense of smell now? </w:t>
      </w:r>
    </w:p>
    <w:p w14:paraId="13740499" w14:textId="64E11E0C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8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69"/>
      </w:tblGrid>
      <w:tr w:rsidR="00FD187B" w:rsidRPr="00986D20" w14:paraId="2F3CBA07" w14:textId="77777777" w:rsidTr="009C23E8">
        <w:tc>
          <w:tcPr>
            <w:tcW w:w="787" w:type="dxa"/>
          </w:tcPr>
          <w:p w14:paraId="694CCB87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0</w:t>
            </w:r>
          </w:p>
        </w:tc>
        <w:tc>
          <w:tcPr>
            <w:tcW w:w="786" w:type="dxa"/>
          </w:tcPr>
          <w:p w14:paraId="4228F53A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</w:t>
            </w:r>
          </w:p>
        </w:tc>
        <w:tc>
          <w:tcPr>
            <w:tcW w:w="786" w:type="dxa"/>
          </w:tcPr>
          <w:p w14:paraId="38547D39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2</w:t>
            </w:r>
          </w:p>
        </w:tc>
        <w:tc>
          <w:tcPr>
            <w:tcW w:w="786" w:type="dxa"/>
          </w:tcPr>
          <w:p w14:paraId="1C54D4AB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3</w:t>
            </w:r>
          </w:p>
        </w:tc>
        <w:tc>
          <w:tcPr>
            <w:tcW w:w="786" w:type="dxa"/>
          </w:tcPr>
          <w:p w14:paraId="7D6F593E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4</w:t>
            </w:r>
          </w:p>
        </w:tc>
        <w:tc>
          <w:tcPr>
            <w:tcW w:w="786" w:type="dxa"/>
          </w:tcPr>
          <w:p w14:paraId="33BF9769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5</w:t>
            </w:r>
          </w:p>
        </w:tc>
        <w:tc>
          <w:tcPr>
            <w:tcW w:w="786" w:type="dxa"/>
          </w:tcPr>
          <w:p w14:paraId="58206299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6</w:t>
            </w:r>
          </w:p>
        </w:tc>
        <w:tc>
          <w:tcPr>
            <w:tcW w:w="786" w:type="dxa"/>
          </w:tcPr>
          <w:p w14:paraId="6D735E0C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7</w:t>
            </w:r>
          </w:p>
        </w:tc>
        <w:tc>
          <w:tcPr>
            <w:tcW w:w="786" w:type="dxa"/>
          </w:tcPr>
          <w:p w14:paraId="7DEBE3B9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5D8C29AA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9</w:t>
            </w:r>
          </w:p>
        </w:tc>
        <w:tc>
          <w:tcPr>
            <w:tcW w:w="769" w:type="dxa"/>
          </w:tcPr>
          <w:p w14:paraId="65274987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0</w:t>
            </w:r>
          </w:p>
        </w:tc>
      </w:tr>
    </w:tbl>
    <w:p w14:paraId="47B96D4B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2FA2AC6A" w14:textId="21145AA5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Arial" w:hAnsi="Arial" w:cs="Arial"/>
        </w:rPr>
        <w:t>I have nothing at all</w:t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proofErr w:type="gramStart"/>
      <w:r w:rsidRPr="00986D20">
        <w:rPr>
          <w:rFonts w:ascii="Arial" w:hAnsi="Arial" w:cs="Arial"/>
        </w:rPr>
        <w:tab/>
        <w:t xml:space="preserve">  Completely</w:t>
      </w:r>
      <w:proofErr w:type="gramEnd"/>
      <w:r w:rsidRPr="00986D20">
        <w:rPr>
          <w:rFonts w:ascii="Arial" w:hAnsi="Arial" w:cs="Arial"/>
        </w:rPr>
        <w:t xml:space="preserve"> normal</w:t>
      </w:r>
    </w:p>
    <w:p w14:paraId="2B4AA29B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1ABBC101" w14:textId="0EBD3401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ow would you rate our sense of taste (salt/sweet/sour/bitter/savoury) now?</w:t>
      </w:r>
    </w:p>
    <w:p w14:paraId="0B80C782" w14:textId="66728218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8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69"/>
      </w:tblGrid>
      <w:tr w:rsidR="00FD187B" w:rsidRPr="00986D20" w14:paraId="03BC1B5B" w14:textId="77777777" w:rsidTr="009C23E8">
        <w:tc>
          <w:tcPr>
            <w:tcW w:w="787" w:type="dxa"/>
          </w:tcPr>
          <w:p w14:paraId="59AA52F4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0</w:t>
            </w:r>
          </w:p>
        </w:tc>
        <w:tc>
          <w:tcPr>
            <w:tcW w:w="786" w:type="dxa"/>
          </w:tcPr>
          <w:p w14:paraId="763D52D3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</w:t>
            </w:r>
          </w:p>
        </w:tc>
        <w:tc>
          <w:tcPr>
            <w:tcW w:w="786" w:type="dxa"/>
          </w:tcPr>
          <w:p w14:paraId="299F4FFB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2</w:t>
            </w:r>
          </w:p>
        </w:tc>
        <w:tc>
          <w:tcPr>
            <w:tcW w:w="786" w:type="dxa"/>
          </w:tcPr>
          <w:p w14:paraId="5FCC163D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3</w:t>
            </w:r>
          </w:p>
        </w:tc>
        <w:tc>
          <w:tcPr>
            <w:tcW w:w="786" w:type="dxa"/>
          </w:tcPr>
          <w:p w14:paraId="337E1BFF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4</w:t>
            </w:r>
          </w:p>
        </w:tc>
        <w:tc>
          <w:tcPr>
            <w:tcW w:w="786" w:type="dxa"/>
          </w:tcPr>
          <w:p w14:paraId="0804C674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5</w:t>
            </w:r>
          </w:p>
        </w:tc>
        <w:tc>
          <w:tcPr>
            <w:tcW w:w="786" w:type="dxa"/>
          </w:tcPr>
          <w:p w14:paraId="3A3E0830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6</w:t>
            </w:r>
          </w:p>
        </w:tc>
        <w:tc>
          <w:tcPr>
            <w:tcW w:w="786" w:type="dxa"/>
          </w:tcPr>
          <w:p w14:paraId="78CCEE2E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7</w:t>
            </w:r>
          </w:p>
        </w:tc>
        <w:tc>
          <w:tcPr>
            <w:tcW w:w="786" w:type="dxa"/>
          </w:tcPr>
          <w:p w14:paraId="68DA4542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189FDA35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9</w:t>
            </w:r>
          </w:p>
        </w:tc>
        <w:tc>
          <w:tcPr>
            <w:tcW w:w="769" w:type="dxa"/>
          </w:tcPr>
          <w:p w14:paraId="4782E5F1" w14:textId="77777777" w:rsidR="00FD187B" w:rsidRPr="00986D20" w:rsidRDefault="00FD187B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0</w:t>
            </w:r>
          </w:p>
        </w:tc>
      </w:tr>
    </w:tbl>
    <w:p w14:paraId="62722C80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51221E6A" w14:textId="22AD4FDD" w:rsidR="00FD187B" w:rsidRPr="00986D20" w:rsidRDefault="00FD187B" w:rsidP="00FD187B">
      <w:pPr>
        <w:pStyle w:val="ListParagraph"/>
        <w:rPr>
          <w:rFonts w:ascii="Arial" w:hAnsi="Arial" w:cs="Arial"/>
        </w:rPr>
      </w:pPr>
      <w:r w:rsidRPr="00986D20">
        <w:rPr>
          <w:rFonts w:ascii="Arial" w:hAnsi="Arial" w:cs="Arial"/>
        </w:rPr>
        <w:t>I have nothing at all</w:t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proofErr w:type="gramStart"/>
      <w:r w:rsidRPr="00986D20">
        <w:rPr>
          <w:rFonts w:ascii="Arial" w:hAnsi="Arial" w:cs="Arial"/>
        </w:rPr>
        <w:tab/>
        <w:t xml:space="preserve">  Completely</w:t>
      </w:r>
      <w:proofErr w:type="gramEnd"/>
      <w:r w:rsidRPr="00986D20">
        <w:rPr>
          <w:rFonts w:ascii="Arial" w:hAnsi="Arial" w:cs="Arial"/>
        </w:rPr>
        <w:t xml:space="preserve"> normal</w:t>
      </w:r>
    </w:p>
    <w:p w14:paraId="51F5B194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1C4A201E" w14:textId="091BD0C5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Since you completed the first survey, have you…</w:t>
      </w:r>
    </w:p>
    <w:p w14:paraId="0B24D5DC" w14:textId="1CD9327F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Self-isolated at home</w:t>
      </w:r>
    </w:p>
    <w:p w14:paraId="5372FDAA" w14:textId="0310367F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eeded treatment in hospital yourself</w:t>
      </w:r>
    </w:p>
    <w:p w14:paraId="20075365" w14:textId="5487AF79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Continued to work as normal</w:t>
      </w:r>
    </w:p>
    <w:p w14:paraId="7463AA4B" w14:textId="70157114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Other:</w:t>
      </w:r>
    </w:p>
    <w:p w14:paraId="01A00594" w14:textId="77777777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76A22DCE" w14:textId="3BD6A0E6" w:rsidR="00FD187B" w:rsidRPr="00986D20" w:rsidRDefault="00FD187B" w:rsidP="00FD187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If you told us that loss of smell/taste was your only symptom, did other symptoms arise after you completed the last survey?</w:t>
      </w:r>
    </w:p>
    <w:p w14:paraId="33E76615" w14:textId="04113DAE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</w:t>
      </w:r>
    </w:p>
    <w:p w14:paraId="2477F682" w14:textId="0A66C34D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235F2862" w14:textId="23D2B3AA" w:rsidR="00FD187B" w:rsidRPr="00986D20" w:rsidRDefault="00FD187B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t applicable</w:t>
      </w:r>
    </w:p>
    <w:p w14:paraId="65433907" w14:textId="5EEFAB31" w:rsidR="00986D20" w:rsidRPr="00986D20" w:rsidRDefault="00986D20" w:rsidP="00FD187B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2B8754FD" w14:textId="4A0AA420" w:rsidR="00986D20" w:rsidRPr="00986D20" w:rsidRDefault="00986D20" w:rsidP="00986D20">
      <w:pPr>
        <w:pStyle w:val="ListParagraph"/>
        <w:numPr>
          <w:ilvl w:val="0"/>
          <w:numId w:val="2"/>
        </w:numPr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Would you be interested in participating in a study investigating loss of sense of smell in relation to COVID-19 infection?</w:t>
      </w:r>
    </w:p>
    <w:p w14:paraId="07732E4B" w14:textId="77777777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</w:t>
      </w:r>
    </w:p>
    <w:p w14:paraId="68C3A645" w14:textId="77777777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15473BCA" w14:textId="77777777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0C461046" w14:textId="77777777" w:rsidR="00FD187B" w:rsidRPr="00986D20" w:rsidRDefault="00FD187B" w:rsidP="00FD187B">
      <w:pPr>
        <w:pStyle w:val="ListParagraph"/>
        <w:rPr>
          <w:rFonts w:ascii="Arial" w:hAnsi="Arial" w:cs="Arial"/>
        </w:rPr>
      </w:pPr>
    </w:p>
    <w:p w14:paraId="6ADD736A" w14:textId="0388D6B5" w:rsidR="00FD187B" w:rsidRPr="00986D20" w:rsidRDefault="000F2DC2" w:rsidP="00FD187B">
      <w:pPr>
        <w:pStyle w:val="ListParagraph"/>
        <w:ind w:left="0"/>
        <w:rPr>
          <w:rFonts w:ascii="Arial" w:hAnsi="Arial" w:cs="Arial"/>
        </w:rPr>
      </w:pPr>
      <w:r w:rsidRPr="00986D20">
        <w:rPr>
          <w:rFonts w:ascii="Arial" w:hAnsi="Arial" w:cs="Arial"/>
          <w:b/>
          <w:bCs/>
        </w:rPr>
        <w:t xml:space="preserve">Supplemental </w:t>
      </w:r>
      <w:r w:rsidR="00D642AD" w:rsidRPr="00986D20">
        <w:rPr>
          <w:rFonts w:ascii="Arial" w:hAnsi="Arial" w:cs="Arial"/>
          <w:b/>
          <w:bCs/>
        </w:rPr>
        <w:t>Material 2.</w:t>
      </w:r>
      <w:r w:rsidRPr="00986D20">
        <w:rPr>
          <w:rFonts w:ascii="Arial" w:hAnsi="Arial" w:cs="Arial"/>
          <w:b/>
          <w:bCs/>
        </w:rPr>
        <w:t xml:space="preserve"> </w:t>
      </w:r>
      <w:r w:rsidR="00D642AD" w:rsidRPr="00986D20">
        <w:rPr>
          <w:rFonts w:ascii="Arial" w:hAnsi="Arial" w:cs="Arial"/>
        </w:rPr>
        <w:t>Combined</w:t>
      </w:r>
      <w:r w:rsidRPr="00986D20">
        <w:rPr>
          <w:rFonts w:ascii="Arial" w:hAnsi="Arial" w:cs="Arial"/>
        </w:rPr>
        <w:t xml:space="preserve"> Questionnaire </w:t>
      </w:r>
    </w:p>
    <w:p w14:paraId="5786EB23" w14:textId="6DF77335" w:rsidR="00FD187B" w:rsidRPr="00986D20" w:rsidRDefault="00FD187B" w:rsidP="00FD187B">
      <w:pPr>
        <w:pStyle w:val="ListParagraph"/>
        <w:ind w:left="0"/>
        <w:rPr>
          <w:rFonts w:ascii="Arial" w:hAnsi="Arial" w:cs="Arial"/>
          <w:b/>
          <w:bCs/>
        </w:rPr>
      </w:pPr>
    </w:p>
    <w:p w14:paraId="329877AC" w14:textId="77777777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Date of survey completion</w:t>
      </w:r>
    </w:p>
    <w:p w14:paraId="7988B280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0C34D1BD" w14:textId="77777777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What is your age group?</w:t>
      </w:r>
    </w:p>
    <w:p w14:paraId="615EEF3D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Under 30</w:t>
      </w:r>
    </w:p>
    <w:p w14:paraId="120CDE1D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31 – 40</w:t>
      </w:r>
    </w:p>
    <w:p w14:paraId="12B1C80B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41 – 50</w:t>
      </w:r>
    </w:p>
    <w:p w14:paraId="495408BD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51 – 60</w:t>
      </w:r>
    </w:p>
    <w:p w14:paraId="37E02416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lastRenderedPageBreak/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 xml:space="preserve">Over 60 </w:t>
      </w:r>
    </w:p>
    <w:p w14:paraId="2CD52946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089D2EA3" w14:textId="77777777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What is your gender?</w:t>
      </w:r>
    </w:p>
    <w:p w14:paraId="1112CC47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Male</w:t>
      </w:r>
    </w:p>
    <w:p w14:paraId="193387F4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Female</w:t>
      </w:r>
    </w:p>
    <w:p w14:paraId="68F34C0B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n-binary</w:t>
      </w:r>
    </w:p>
    <w:p w14:paraId="58B928DF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Prefer not to say</w:t>
      </w:r>
    </w:p>
    <w:p w14:paraId="490B9BC2" w14:textId="66CA7A0F" w:rsidR="00FD187B" w:rsidRPr="00986D20" w:rsidRDefault="00FD187B" w:rsidP="00FD187B">
      <w:pPr>
        <w:pStyle w:val="ListParagraph"/>
        <w:ind w:left="0"/>
        <w:rPr>
          <w:rFonts w:ascii="Arial" w:hAnsi="Arial" w:cs="Arial"/>
        </w:rPr>
      </w:pPr>
    </w:p>
    <w:p w14:paraId="00B9849E" w14:textId="39591F87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What is your ethnic background?</w:t>
      </w:r>
    </w:p>
    <w:p w14:paraId="2B1B4CB8" w14:textId="5E9FDFDE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Prefer not to answer</w:t>
      </w:r>
    </w:p>
    <w:p w14:paraId="365C29E1" w14:textId="538E50DF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White (English/ Welsh/ Scottish/ Northern Irish/ British/ Irish/ Gypsy/ Irish Traveller / any other White background)</w:t>
      </w:r>
    </w:p>
    <w:p w14:paraId="15C14A83" w14:textId="54271D5A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Mixed/ Multiple ethnic groups (White &amp; Black Caribbean, White &amp; Black African, White &amp; Asian, and any other Mixed/ Multiple ethnic background</w:t>
      </w:r>
    </w:p>
    <w:p w14:paraId="7B9DD7BD" w14:textId="76D32B70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Asian/ Asian British (Indian)</w:t>
      </w:r>
    </w:p>
    <w:p w14:paraId="1E364E0B" w14:textId="416FEE7E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Asian/ Asian British (Pakistani)</w:t>
      </w:r>
    </w:p>
    <w:p w14:paraId="7E1D36C7" w14:textId="586980A8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Asian/ Asian British (Bangladeshi)</w:t>
      </w:r>
    </w:p>
    <w:p w14:paraId="03A12456" w14:textId="463E0C35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Asian/ Asian British (Chinese)</w:t>
      </w:r>
    </w:p>
    <w:p w14:paraId="556738ED" w14:textId="1B63E649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Asian/ Asian British (any other Asian background)</w:t>
      </w:r>
    </w:p>
    <w:p w14:paraId="6286367D" w14:textId="1FFB9D12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Black/ African/ Caribbean/ Black British (African, Caribbean, any other black/ African/ Caribbean background)</w:t>
      </w:r>
    </w:p>
    <w:p w14:paraId="12C58798" w14:textId="0353846A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proofErr w:type="gramStart"/>
      <w:r w:rsidRPr="00986D20">
        <w:rPr>
          <w:rFonts w:ascii="Arial" w:eastAsia="MS Mincho" w:hAnsi="Arial" w:cs="Arial"/>
          <w:color w:val="252525"/>
          <w:shd w:val="clear" w:color="auto" w:fill="FFFFFF"/>
        </w:rPr>
        <w:t>Other</w:t>
      </w:r>
      <w:proofErr w:type="gramEnd"/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ethnic group (Arab, any other ethnic group)</w:t>
      </w:r>
    </w:p>
    <w:p w14:paraId="360B8F9B" w14:textId="7490F085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77680C88" w14:textId="75AA69EF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ave you been tested for Covid-19 Coronavirus?</w:t>
      </w:r>
    </w:p>
    <w:p w14:paraId="423E5204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Yes and positive</w:t>
      </w:r>
    </w:p>
    <w:p w14:paraId="6BDD459B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Yes and negative</w:t>
      </w:r>
    </w:p>
    <w:p w14:paraId="22C44991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 but suspected positive</w:t>
      </w:r>
    </w:p>
    <w:p w14:paraId="5F46F5B3" w14:textId="404CAC71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o and no current suspicion</w:t>
      </w:r>
    </w:p>
    <w:p w14:paraId="588051C7" w14:textId="4DCE1A41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71CA541A" w14:textId="35F1366A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Have you</w:t>
      </w:r>
    </w:p>
    <w:p w14:paraId="25AEE971" w14:textId="33149E6C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Self-isolated at home</w:t>
      </w:r>
    </w:p>
    <w:p w14:paraId="390E57EC" w14:textId="40B10A3E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eeded treatment in hospital yourself</w:t>
      </w:r>
    </w:p>
    <w:p w14:paraId="62E2C65C" w14:textId="7186F04F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Continued to work as normal</w:t>
      </w:r>
    </w:p>
    <w:p w14:paraId="60BE0CF8" w14:textId="75E30E48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Other:</w:t>
      </w:r>
    </w:p>
    <w:p w14:paraId="22A7E7EE" w14:textId="1E794E09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2EB36811" w14:textId="4F86349C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ave you suddenly lost your sense of smell/taste in the last 3 months?</w:t>
      </w:r>
    </w:p>
    <w:p w14:paraId="6A9D2960" w14:textId="32C54983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</w:t>
      </w:r>
    </w:p>
    <w:p w14:paraId="55A1ECF2" w14:textId="4D8F2F2A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09114AD5" w14:textId="7770886B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332E762B" w14:textId="236C7A66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ow would you rate your sense of smell at its worst?</w:t>
      </w:r>
    </w:p>
    <w:p w14:paraId="46BEC300" w14:textId="7777777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8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69"/>
      </w:tblGrid>
      <w:tr w:rsidR="00C6509A" w:rsidRPr="00986D20" w14:paraId="56E4658F" w14:textId="77777777" w:rsidTr="009C23E8">
        <w:tc>
          <w:tcPr>
            <w:tcW w:w="787" w:type="dxa"/>
          </w:tcPr>
          <w:p w14:paraId="1F4BB2B7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0</w:t>
            </w:r>
          </w:p>
        </w:tc>
        <w:tc>
          <w:tcPr>
            <w:tcW w:w="786" w:type="dxa"/>
          </w:tcPr>
          <w:p w14:paraId="3613D68C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</w:t>
            </w:r>
          </w:p>
        </w:tc>
        <w:tc>
          <w:tcPr>
            <w:tcW w:w="786" w:type="dxa"/>
          </w:tcPr>
          <w:p w14:paraId="321A77F3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2</w:t>
            </w:r>
          </w:p>
        </w:tc>
        <w:tc>
          <w:tcPr>
            <w:tcW w:w="786" w:type="dxa"/>
          </w:tcPr>
          <w:p w14:paraId="3C787CDE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3</w:t>
            </w:r>
          </w:p>
        </w:tc>
        <w:tc>
          <w:tcPr>
            <w:tcW w:w="786" w:type="dxa"/>
          </w:tcPr>
          <w:p w14:paraId="755B3772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4</w:t>
            </w:r>
          </w:p>
        </w:tc>
        <w:tc>
          <w:tcPr>
            <w:tcW w:w="786" w:type="dxa"/>
          </w:tcPr>
          <w:p w14:paraId="476B18B5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5</w:t>
            </w:r>
          </w:p>
        </w:tc>
        <w:tc>
          <w:tcPr>
            <w:tcW w:w="786" w:type="dxa"/>
          </w:tcPr>
          <w:p w14:paraId="729FC12D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6</w:t>
            </w:r>
          </w:p>
        </w:tc>
        <w:tc>
          <w:tcPr>
            <w:tcW w:w="786" w:type="dxa"/>
          </w:tcPr>
          <w:p w14:paraId="75C2CAFD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7</w:t>
            </w:r>
          </w:p>
        </w:tc>
        <w:tc>
          <w:tcPr>
            <w:tcW w:w="786" w:type="dxa"/>
          </w:tcPr>
          <w:p w14:paraId="4CF23EA0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04595D91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9</w:t>
            </w:r>
          </w:p>
        </w:tc>
        <w:tc>
          <w:tcPr>
            <w:tcW w:w="769" w:type="dxa"/>
          </w:tcPr>
          <w:p w14:paraId="73672431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0</w:t>
            </w:r>
          </w:p>
        </w:tc>
      </w:tr>
    </w:tbl>
    <w:p w14:paraId="1318FF3C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410463EF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Arial" w:hAnsi="Arial" w:cs="Arial"/>
        </w:rPr>
        <w:t>I have nothing at all</w:t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proofErr w:type="gramStart"/>
      <w:r w:rsidRPr="00986D20">
        <w:rPr>
          <w:rFonts w:ascii="Arial" w:hAnsi="Arial" w:cs="Arial"/>
        </w:rPr>
        <w:tab/>
        <w:t xml:space="preserve">  Completely</w:t>
      </w:r>
      <w:proofErr w:type="gramEnd"/>
      <w:r w:rsidRPr="00986D20">
        <w:rPr>
          <w:rFonts w:ascii="Arial" w:hAnsi="Arial" w:cs="Arial"/>
        </w:rPr>
        <w:t xml:space="preserve"> normal</w:t>
      </w:r>
    </w:p>
    <w:p w14:paraId="13A056B3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70DB2C8A" w14:textId="64F1C1CB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ow would you rate your sense of taste (salt/sweet/sour/bitter/savory) at its worst?</w:t>
      </w:r>
    </w:p>
    <w:p w14:paraId="29A46968" w14:textId="607A9812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6C190B58" w14:textId="7777777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8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69"/>
      </w:tblGrid>
      <w:tr w:rsidR="00C6509A" w:rsidRPr="00986D20" w14:paraId="1C808413" w14:textId="77777777" w:rsidTr="009C23E8">
        <w:tc>
          <w:tcPr>
            <w:tcW w:w="787" w:type="dxa"/>
          </w:tcPr>
          <w:p w14:paraId="17D519F8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0</w:t>
            </w:r>
          </w:p>
        </w:tc>
        <w:tc>
          <w:tcPr>
            <w:tcW w:w="786" w:type="dxa"/>
          </w:tcPr>
          <w:p w14:paraId="65520141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</w:t>
            </w:r>
          </w:p>
        </w:tc>
        <w:tc>
          <w:tcPr>
            <w:tcW w:w="786" w:type="dxa"/>
          </w:tcPr>
          <w:p w14:paraId="1607035E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2</w:t>
            </w:r>
          </w:p>
        </w:tc>
        <w:tc>
          <w:tcPr>
            <w:tcW w:w="786" w:type="dxa"/>
          </w:tcPr>
          <w:p w14:paraId="2618DE14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3</w:t>
            </w:r>
          </w:p>
        </w:tc>
        <w:tc>
          <w:tcPr>
            <w:tcW w:w="786" w:type="dxa"/>
          </w:tcPr>
          <w:p w14:paraId="230C7032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4</w:t>
            </w:r>
          </w:p>
        </w:tc>
        <w:tc>
          <w:tcPr>
            <w:tcW w:w="786" w:type="dxa"/>
          </w:tcPr>
          <w:p w14:paraId="2F38FA38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5</w:t>
            </w:r>
          </w:p>
        </w:tc>
        <w:tc>
          <w:tcPr>
            <w:tcW w:w="786" w:type="dxa"/>
          </w:tcPr>
          <w:p w14:paraId="37E3F7D5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6</w:t>
            </w:r>
          </w:p>
        </w:tc>
        <w:tc>
          <w:tcPr>
            <w:tcW w:w="786" w:type="dxa"/>
          </w:tcPr>
          <w:p w14:paraId="3FA776C7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7</w:t>
            </w:r>
          </w:p>
        </w:tc>
        <w:tc>
          <w:tcPr>
            <w:tcW w:w="786" w:type="dxa"/>
          </w:tcPr>
          <w:p w14:paraId="16848650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8</w:t>
            </w:r>
          </w:p>
        </w:tc>
        <w:tc>
          <w:tcPr>
            <w:tcW w:w="786" w:type="dxa"/>
          </w:tcPr>
          <w:p w14:paraId="7521729E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9</w:t>
            </w:r>
          </w:p>
        </w:tc>
        <w:tc>
          <w:tcPr>
            <w:tcW w:w="769" w:type="dxa"/>
          </w:tcPr>
          <w:p w14:paraId="1F370326" w14:textId="77777777" w:rsidR="00C6509A" w:rsidRPr="00986D20" w:rsidRDefault="00C6509A" w:rsidP="009C23E8">
            <w:pPr>
              <w:pStyle w:val="ListParagraph"/>
              <w:ind w:left="0"/>
              <w:rPr>
                <w:rFonts w:ascii="Arial" w:hAnsi="Arial" w:cs="Arial"/>
              </w:rPr>
            </w:pPr>
            <w:r w:rsidRPr="00986D20">
              <w:rPr>
                <w:rFonts w:ascii="Arial" w:hAnsi="Arial" w:cs="Arial"/>
              </w:rPr>
              <w:t>10</w:t>
            </w:r>
          </w:p>
        </w:tc>
      </w:tr>
    </w:tbl>
    <w:p w14:paraId="09579A62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00CA4E0A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Arial" w:hAnsi="Arial" w:cs="Arial"/>
        </w:rPr>
        <w:t>I have nothing at all</w:t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r w:rsidRPr="00986D20">
        <w:rPr>
          <w:rFonts w:ascii="Arial" w:hAnsi="Arial" w:cs="Arial"/>
        </w:rPr>
        <w:tab/>
      </w:r>
      <w:proofErr w:type="gramStart"/>
      <w:r w:rsidRPr="00986D20">
        <w:rPr>
          <w:rFonts w:ascii="Arial" w:hAnsi="Arial" w:cs="Arial"/>
        </w:rPr>
        <w:tab/>
        <w:t xml:space="preserve">  Completely</w:t>
      </w:r>
      <w:proofErr w:type="gramEnd"/>
      <w:r w:rsidRPr="00986D20">
        <w:rPr>
          <w:rFonts w:ascii="Arial" w:hAnsi="Arial" w:cs="Arial"/>
        </w:rPr>
        <w:t xml:space="preserve"> normal</w:t>
      </w:r>
    </w:p>
    <w:p w14:paraId="5A28D8FB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04514A9B" w14:textId="47A6EA4B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Did your sense of smell/taste </w:t>
      </w:r>
      <w:proofErr w:type="gramStart"/>
      <w:r w:rsidRPr="00986D20">
        <w:rPr>
          <w:rFonts w:ascii="Arial" w:eastAsia="MS Mincho" w:hAnsi="Arial" w:cs="Arial"/>
          <w:color w:val="252525"/>
          <w:shd w:val="clear" w:color="auto" w:fill="FFFFFF"/>
        </w:rPr>
        <w:t>disappear…</w:t>
      </w:r>
      <w:proofErr w:type="gramEnd"/>
    </w:p>
    <w:p w14:paraId="69771590" w14:textId="3CD86A86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Before any other symptoms</w:t>
      </w:r>
    </w:p>
    <w:p w14:paraId="557B5D09" w14:textId="0D29E86A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After other symptoms</w:t>
      </w:r>
    </w:p>
    <w:p w14:paraId="1BC5F3F1" w14:textId="276AEED2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It is the only symptom </w:t>
      </w:r>
    </w:p>
    <w:p w14:paraId="4C58B180" w14:textId="3C941323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t applicable</w:t>
      </w:r>
    </w:p>
    <w:p w14:paraId="17AEE914" w14:textId="7777777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3A99D23E" w14:textId="07B719B3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If you suffered loss of smell/taste, how long did it last for (in days)?</w:t>
      </w:r>
    </w:p>
    <w:p w14:paraId="1661AF70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698B32AD" w14:textId="3555C86F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What other symptoms have you experienced? </w:t>
      </w:r>
    </w:p>
    <w:p w14:paraId="217019DF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asal blockage</w:t>
      </w:r>
    </w:p>
    <w:p w14:paraId="649D4385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Runny nose</w:t>
      </w:r>
    </w:p>
    <w:p w14:paraId="00343869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Nasal irritation/burning</w:t>
      </w:r>
    </w:p>
    <w:p w14:paraId="6E64C79E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Distortion of smell (bad smell when it should be good)</w:t>
      </w:r>
    </w:p>
    <w:p w14:paraId="2B4AF070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Bad smell (when there isn’t one present)</w:t>
      </w:r>
    </w:p>
    <w:p w14:paraId="74F6BA19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Fever</w:t>
      </w:r>
    </w:p>
    <w:p w14:paraId="384E40E0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Cough</w:t>
      </w:r>
    </w:p>
    <w:p w14:paraId="2D1BAB84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Diarrhoea</w:t>
      </w:r>
    </w:p>
    <w:p w14:paraId="198FAE23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Shortness of breath</w:t>
      </w:r>
    </w:p>
    <w:p w14:paraId="38183D9F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Fatigue</w:t>
      </w:r>
    </w:p>
    <w:p w14:paraId="34544F39" w14:textId="41307C92" w:rsidR="00C6509A" w:rsidRPr="00986D20" w:rsidRDefault="00C6509A" w:rsidP="00C6509A">
      <w:p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ab/>
      </w: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</w:t>
      </w:r>
      <w:r w:rsidRPr="00986D20">
        <w:rPr>
          <w:rFonts w:ascii="Arial" w:hAnsi="Arial" w:cs="Arial"/>
        </w:rPr>
        <w:t>Other</w:t>
      </w:r>
    </w:p>
    <w:p w14:paraId="255A03EE" w14:textId="0955820E" w:rsidR="00C6509A" w:rsidRPr="00986D20" w:rsidRDefault="00C6509A" w:rsidP="00C6509A">
      <w:pPr>
        <w:rPr>
          <w:rFonts w:ascii="Arial" w:hAnsi="Arial" w:cs="Arial"/>
        </w:rPr>
      </w:pPr>
    </w:p>
    <w:p w14:paraId="306AF63B" w14:textId="0F057199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>If you suffered symptoms, were they…</w:t>
      </w:r>
    </w:p>
    <w:p w14:paraId="5EE3AB6F" w14:textId="3DDAEF00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Mild and I stayed at home</w:t>
      </w:r>
    </w:p>
    <w:p w14:paraId="130F9BE9" w14:textId="53005D3F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Moderate with coughing/fever/etc.</w:t>
      </w:r>
    </w:p>
    <w:p w14:paraId="5006105A" w14:textId="6CDC4156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Severe – led to hospitalisation</w:t>
      </w:r>
    </w:p>
    <w:p w14:paraId="58C37D25" w14:textId="1677BF9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Other:</w:t>
      </w:r>
    </w:p>
    <w:p w14:paraId="0AFDB191" w14:textId="7777777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7ED8C027" w14:textId="768B3213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Any other information you would like to add?</w:t>
      </w:r>
    </w:p>
    <w:p w14:paraId="550CF70A" w14:textId="77777777" w:rsidR="00986D20" w:rsidRPr="00986D20" w:rsidRDefault="00986D20" w:rsidP="00986D20">
      <w:pPr>
        <w:pStyle w:val="ListParagraph"/>
        <w:rPr>
          <w:rFonts w:ascii="Arial" w:hAnsi="Arial" w:cs="Arial"/>
        </w:rPr>
      </w:pPr>
    </w:p>
    <w:p w14:paraId="1FFD4FF8" w14:textId="522F2AD6" w:rsidR="00986D20" w:rsidRPr="00986D20" w:rsidRDefault="00986D20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Which hospital are you working at? </w:t>
      </w:r>
    </w:p>
    <w:p w14:paraId="1AFA19A9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6AC2F545" w14:textId="7199C8D0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Does your work involve direct patient contact?</w:t>
      </w:r>
    </w:p>
    <w:p w14:paraId="33B9BBF0" w14:textId="3CC1F211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lastRenderedPageBreak/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</w:t>
      </w:r>
    </w:p>
    <w:p w14:paraId="77704B4B" w14:textId="7A21685C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6EAD99CA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3639136B" w14:textId="4853B300" w:rsidR="00986D20" w:rsidRPr="00986D20" w:rsidRDefault="00986D20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hAnsi="Arial" w:cs="Arial"/>
        </w:rPr>
        <w:t xml:space="preserve"> If you have had a loss of sense of smell (anosmia), we would like to follow you up. Please indicate that you are happy for one of the research team to contact you.</w:t>
      </w:r>
    </w:p>
    <w:p w14:paraId="4E06E483" w14:textId="25A4C004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</w:t>
      </w:r>
    </w:p>
    <w:p w14:paraId="3C67158C" w14:textId="33F5C395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765CFD3F" w14:textId="1C63CC06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t applicable</w:t>
      </w:r>
    </w:p>
    <w:p w14:paraId="3B96C551" w14:textId="221C84AD" w:rsidR="00986D20" w:rsidRPr="00986D20" w:rsidRDefault="00986D20" w:rsidP="00986D20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</w:p>
    <w:p w14:paraId="3B1AA8EE" w14:textId="04AD720E" w:rsidR="00986D20" w:rsidRPr="00986D20" w:rsidRDefault="00986D20" w:rsidP="00986D2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Enter your email address below for contact – in case you are happy for us to contact you. </w:t>
      </w:r>
    </w:p>
    <w:p w14:paraId="208AA27B" w14:textId="77777777" w:rsidR="00986D20" w:rsidRPr="00986D20" w:rsidRDefault="00986D20" w:rsidP="00986D20">
      <w:pPr>
        <w:pStyle w:val="ListParagraph"/>
        <w:rPr>
          <w:rFonts w:ascii="Arial" w:hAnsi="Arial" w:cs="Arial"/>
        </w:rPr>
      </w:pPr>
    </w:p>
    <w:p w14:paraId="27BFC60B" w14:textId="46AAC66A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as it been 4 weeks or more since you lost your sense of smell/taste?</w:t>
      </w:r>
    </w:p>
    <w:p w14:paraId="2E9C30F2" w14:textId="597A33A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</w:t>
      </w:r>
    </w:p>
    <w:p w14:paraId="401C6F4D" w14:textId="59926EA0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61AAD427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60B503FF" w14:textId="54EA5806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>Has your sense of smell and/or taste now recovered?</w:t>
      </w:r>
    </w:p>
    <w:p w14:paraId="3D3FCC40" w14:textId="71963CFF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, completely</w:t>
      </w:r>
    </w:p>
    <w:p w14:paraId="2BAEFBA6" w14:textId="37B2CD52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Yes, partially</w:t>
      </w:r>
    </w:p>
    <w:p w14:paraId="617BA2EC" w14:textId="1BAAA023" w:rsidR="00C6509A" w:rsidRPr="00986D20" w:rsidRDefault="00C6509A" w:rsidP="00C6509A">
      <w:pPr>
        <w:pStyle w:val="ListParagraph"/>
        <w:rPr>
          <w:rFonts w:ascii="Arial" w:hAnsi="Arial" w:cs="Arial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</w:t>
      </w:r>
    </w:p>
    <w:p w14:paraId="4A4F07C8" w14:textId="77777777" w:rsidR="00C6509A" w:rsidRPr="00986D20" w:rsidRDefault="00C6509A" w:rsidP="00C6509A">
      <w:pPr>
        <w:pStyle w:val="ListParagraph"/>
        <w:rPr>
          <w:rFonts w:ascii="Arial" w:hAnsi="Arial" w:cs="Arial"/>
        </w:rPr>
      </w:pPr>
    </w:p>
    <w:p w14:paraId="56BD17EE" w14:textId="1AA54788" w:rsidR="00C6509A" w:rsidRPr="00986D20" w:rsidRDefault="00C6509A" w:rsidP="00C6509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Have you noticed any of the following? </w:t>
      </w:r>
    </w:p>
    <w:p w14:paraId="616321CB" w14:textId="7777777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Distortion of smell (things smell differently to what you expect)</w:t>
      </w:r>
    </w:p>
    <w:p w14:paraId="33145E3C" w14:textId="7777777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Feeling like you are smelling something when there is no smell present</w:t>
      </w:r>
    </w:p>
    <w:p w14:paraId="2F6FF672" w14:textId="7777777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Changes in the sensations of burning, cooling or tingling in your nose or mouth</w:t>
      </w:r>
    </w:p>
    <w:p w14:paraId="754E344D" w14:textId="77777777" w:rsidR="00C6509A" w:rsidRPr="00986D20" w:rsidRDefault="00C6509A" w:rsidP="00C6509A">
      <w:pPr>
        <w:pStyle w:val="ListParagraph"/>
        <w:rPr>
          <w:rFonts w:ascii="Arial" w:eastAsia="MS Mincho" w:hAnsi="Arial" w:cs="Arial"/>
          <w:color w:val="252525"/>
          <w:shd w:val="clear" w:color="auto" w:fill="FFFFFF"/>
        </w:rPr>
      </w:pPr>
      <w:r w:rsidRPr="00986D20">
        <w:rPr>
          <w:rFonts w:ascii="Segoe UI Symbol" w:eastAsia="MS Mincho" w:hAnsi="Segoe UI Symbol" w:cs="Segoe UI Symbol"/>
          <w:color w:val="252525"/>
          <w:shd w:val="clear" w:color="auto" w:fill="FFFFFF"/>
        </w:rPr>
        <w:t>☐</w:t>
      </w:r>
      <w:r w:rsidRPr="00986D20">
        <w:rPr>
          <w:rFonts w:ascii="Arial" w:eastAsia="MS Mincho" w:hAnsi="Arial" w:cs="Arial"/>
          <w:color w:val="252525"/>
          <w:shd w:val="clear" w:color="auto" w:fill="FFFFFF"/>
        </w:rPr>
        <w:t xml:space="preserve"> None of the above</w:t>
      </w:r>
    </w:p>
    <w:p w14:paraId="4E745EBC" w14:textId="77777777" w:rsidR="00C6509A" w:rsidRPr="00986D20" w:rsidRDefault="00C6509A" w:rsidP="00C6509A">
      <w:pPr>
        <w:rPr>
          <w:rFonts w:ascii="Arial" w:hAnsi="Arial" w:cs="Arial"/>
        </w:rPr>
      </w:pPr>
    </w:p>
    <w:sectPr w:rsidR="00C6509A" w:rsidRPr="00986D20" w:rsidSect="005E47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B76F94"/>
    <w:multiLevelType w:val="hybridMultilevel"/>
    <w:tmpl w:val="A42CC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610F3E"/>
    <w:multiLevelType w:val="hybridMultilevel"/>
    <w:tmpl w:val="707A9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E801E6"/>
    <w:multiLevelType w:val="hybridMultilevel"/>
    <w:tmpl w:val="707A9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7B"/>
    <w:rsid w:val="000F2DC2"/>
    <w:rsid w:val="005E478D"/>
    <w:rsid w:val="008A6E1C"/>
    <w:rsid w:val="00986D20"/>
    <w:rsid w:val="00C6509A"/>
    <w:rsid w:val="00D642AD"/>
    <w:rsid w:val="00FD187B"/>
    <w:rsid w:val="00FD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4B0F4"/>
  <w15:chartTrackingRefBased/>
  <w15:docId w15:val="{BF8F8986-A4E0-7141-93E0-AF0F933D7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87B"/>
    <w:pPr>
      <w:ind w:left="720"/>
      <w:contextualSpacing/>
    </w:pPr>
  </w:style>
  <w:style w:type="table" w:styleId="TableGrid">
    <w:name w:val="Table Grid"/>
    <w:basedOn w:val="TableNormal"/>
    <w:uiPriority w:val="39"/>
    <w:rsid w:val="00FD1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6D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6D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10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h</dc:creator>
  <cp:keywords/>
  <dc:description/>
  <cp:lastModifiedBy>Liu, Jih</cp:lastModifiedBy>
  <cp:revision>4</cp:revision>
  <dcterms:created xsi:type="dcterms:W3CDTF">2020-10-27T18:27:00Z</dcterms:created>
  <dcterms:modified xsi:type="dcterms:W3CDTF">2020-10-27T18:51:00Z</dcterms:modified>
</cp:coreProperties>
</file>